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158" w:rsidRPr="009167A1" w:rsidRDefault="00361158" w:rsidP="00361158">
      <w:pPr>
        <w:spacing w:after="0" w:line="240" w:lineRule="auto"/>
        <w:contextualSpacing/>
        <w:rPr>
          <w:color w:val="1A1A1A" w:themeColor="background1" w:themeShade="1A"/>
          <w:lang w:val="en-US"/>
        </w:rPr>
      </w:pPr>
      <w:r w:rsidRPr="009167A1">
        <w:rPr>
          <w:b/>
          <w:color w:val="1A1A1A" w:themeColor="background1" w:themeShade="1A"/>
          <w:lang w:val="en-US"/>
        </w:rPr>
        <w:t>Table S</w:t>
      </w:r>
      <w:r>
        <w:rPr>
          <w:b/>
          <w:color w:val="1A1A1A" w:themeColor="background1" w:themeShade="1A"/>
          <w:lang w:val="en-US"/>
        </w:rPr>
        <w:t>6</w:t>
      </w:r>
      <w:r w:rsidRPr="009167A1">
        <w:rPr>
          <w:color w:val="1A1A1A" w:themeColor="background1" w:themeShade="1A"/>
          <w:lang w:val="en-US"/>
        </w:rPr>
        <w:t xml:space="preserve">. </w:t>
      </w:r>
      <w:r w:rsidRPr="009167A1">
        <w:rPr>
          <w:i/>
          <w:color w:val="1A1A1A" w:themeColor="background1" w:themeShade="1A"/>
          <w:lang w:val="en-US"/>
        </w:rPr>
        <w:t>Post hoc</w:t>
      </w:r>
      <w:r w:rsidRPr="009167A1">
        <w:rPr>
          <w:color w:val="1A1A1A" w:themeColor="background1" w:themeShade="1A"/>
          <w:lang w:val="en-US"/>
        </w:rPr>
        <w:t xml:space="preserve"> tests comparing (a) the estimated marginal means between strains (adjusted α = 0.025321) for each behavioral dimension, on the total dataset, so balanced and unbalanced combined, section 2.2.1 (b) strain differences on each behavioral dimension(adjusted α = 0.025321) for the balanced data only and (c) strain differences on avoidance behavior and locomotion (adjusted α = 0.025321) or strain comparisons within treatment/within strain comparisons between treatments (adjusted α = 0.016952) for exploration. Significant comparisons are highlighted in bold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916"/>
        <w:gridCol w:w="960"/>
        <w:gridCol w:w="2235"/>
      </w:tblGrid>
      <w:tr w:rsidR="00361158" w:rsidRPr="00C244ED" w:rsidTr="005D27F8">
        <w:tc>
          <w:tcPr>
            <w:tcW w:w="9351" w:type="dxa"/>
            <w:gridSpan w:val="6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(a) Balanced and unbalanced pool combined: post hoc comparisons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Dimension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Estimate ± SEM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z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P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  <w:lang w:val="en-US"/>
              </w:rPr>
              <w:t>Cohen</w:t>
            </w:r>
            <w:r w:rsidRPr="009167A1">
              <w:rPr>
                <w:color w:val="1A1A1A" w:themeColor="background1" w:themeShade="1A"/>
              </w:rPr>
              <w:t>s d [95% CI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Avoidance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Strain eff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192 ± 0.205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940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347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239 [-0.738, 0.260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465 ± 0.213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184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290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77 [-1.104, -0.050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273 ± 0.204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335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819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338 [-0.838, 0.162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Exploration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</w:rPr>
              <w:t>Strain eff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220 ± 0.140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571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16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399 [-0.901, 0.103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730 ± 0.145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5.024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327 [-1.891, -0.763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11 ± 0.139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.663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02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928 [-1.499, -0.408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Locomotion</w:t>
            </w:r>
          </w:p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(rank transformed)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</w:rPr>
              <w:t>Strain eff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5.8 ± 5.28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994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28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760 [-1.270, -0.246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41.6 ± 5.50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7.563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000 [-2.620, -1.381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5.8 ± 5.2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4.886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240 [-1.780, -0.700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</w:tr>
      <w:tr w:rsidR="00361158" w:rsidRPr="00C244ED" w:rsidTr="005D27F8">
        <w:tc>
          <w:tcPr>
            <w:tcW w:w="9351" w:type="dxa"/>
            <w:gridSpan w:val="6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(b) Balanced pool only: post hoc comparisons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Dimension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Estimate ± SEM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z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P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ohens d [95% CI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voidance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Strain </w:t>
            </w:r>
            <w:r w:rsidRPr="009167A1">
              <w:rPr>
                <w:color w:val="1A1A1A" w:themeColor="background1" w:themeShade="1A"/>
              </w:rPr>
              <w:t>eff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235 ± 0.316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744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4568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317 [-1.155, 0.521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377 ± 0.333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130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2587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07 [-1.396, 0.382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141 ± 0.264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35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5927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190 [-0.889, 0.509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lastRenderedPageBreak/>
              <w:t>Exploration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Strain eff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352 ± 0.225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563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18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655 [-1.520, 0.185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909 ± 0.23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.828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719 [-2.690, -0.743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57 ± 0.188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961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3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053 [-1.800, -0.310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Locomotion</w:t>
            </w:r>
          </w:p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(rank transformed)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       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Strain eff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-9.86 ± 4.51 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183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290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93 [-1.79, -0.06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3.83 ± 4.76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5.006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25 [-3.29, -1.209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3.98 ± 3.7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.702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02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32 [-2.09, -0.550]</w:t>
            </w:r>
          </w:p>
        </w:tc>
      </w:tr>
      <w:tr w:rsidR="00361158" w:rsidRPr="00C244ED" w:rsidTr="005D27F8">
        <w:tc>
          <w:tcPr>
            <w:tcW w:w="0" w:type="auto"/>
            <w:gridSpan w:val="5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(c) Unbalanced pool only: post hoc comparisons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Dimension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Estimate ± SEM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z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P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ohens d [95% CI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voidance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  <w:lang w:val="en-US"/>
              </w:rPr>
              <w:t>Strain eff</w:t>
            </w:r>
            <w:r w:rsidRPr="009167A1">
              <w:rPr>
                <w:color w:val="1A1A1A" w:themeColor="background1" w:themeShade="1A"/>
              </w:rPr>
              <w:t>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088 ± 0.331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267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7893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096 [-0.805, 0.612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495 ± 0.324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528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1266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40 [-1.246, 0.165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407 ± 0.333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223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2215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444 [-1.163, 0.276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Exploration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Strain x Treatment interaction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Treatment (T)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012 ± 0.219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56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9556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028 [-0.961, 1.018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153 ± 0.21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708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4793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354 [-1.338, 0.630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166 ± 0.220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753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4514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382 [-1.381, 0.617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Control (C) 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273 ± 0.219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245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2133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630 [-1.634, 0.374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097 ± 0.21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5.062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2.531 [-3.691, -1.371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824 ± 0.219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.757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02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901 [-2.997, -0.805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ersus 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031 ± 0.21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144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8852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072 [-1.052, 0.908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254 ± 0.21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.171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2415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586 [-0.405, 1.576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913 ± 0.21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4.207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2.105 [0.997, 3.213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Locomotion</w:t>
            </w:r>
          </w:p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(rank transformed)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Strain effect</w:t>
            </w: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29S2 vs C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-6.36 ± 3.85 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653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983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0.597 [-1.32, 0.126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jc w:val="right"/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129S2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8.26 ± 3.7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4.845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&lt; 0.000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713 [-2.52, -0.903]</w:t>
            </w:r>
          </w:p>
        </w:tc>
      </w:tr>
      <w:tr w:rsidR="00361158" w:rsidRPr="009167A1" w:rsidTr="005D27F8">
        <w:tc>
          <w:tcPr>
            <w:tcW w:w="1980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59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</w:t>
            </w:r>
          </w:p>
        </w:tc>
        <w:tc>
          <w:tcPr>
            <w:tcW w:w="1701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1.89 ± 3.87</w:t>
            </w:r>
          </w:p>
        </w:tc>
        <w:tc>
          <w:tcPr>
            <w:tcW w:w="916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3.076</w:t>
            </w:r>
          </w:p>
        </w:tc>
        <w:tc>
          <w:tcPr>
            <w:tcW w:w="0" w:type="auto"/>
          </w:tcPr>
          <w:p w:rsidR="00361158" w:rsidRPr="009167A1" w:rsidRDefault="00361158" w:rsidP="005D27F8">
            <w:pPr>
              <w:rPr>
                <w:b/>
                <w:color w:val="1A1A1A" w:themeColor="background1" w:themeShade="1A"/>
                <w:lang w:val="en-US"/>
              </w:rPr>
            </w:pPr>
            <w:r w:rsidRPr="009167A1">
              <w:rPr>
                <w:b/>
                <w:color w:val="1A1A1A" w:themeColor="background1" w:themeShade="1A"/>
                <w:lang w:val="en-US"/>
              </w:rPr>
              <w:t>0.0021</w:t>
            </w:r>
          </w:p>
        </w:tc>
        <w:tc>
          <w:tcPr>
            <w:tcW w:w="2235" w:type="dxa"/>
          </w:tcPr>
          <w:p w:rsidR="00361158" w:rsidRPr="009167A1" w:rsidRDefault="00361158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-1.116 [-1.88, -0.354]</w:t>
            </w:r>
          </w:p>
        </w:tc>
      </w:tr>
    </w:tbl>
    <w:p w:rsidR="00361158" w:rsidRPr="009167A1" w:rsidRDefault="00361158" w:rsidP="00361158">
      <w:pPr>
        <w:rPr>
          <w:color w:val="1A1A1A" w:themeColor="background1" w:themeShade="1A"/>
          <w:lang w:val="en-US"/>
        </w:rPr>
      </w:pPr>
    </w:p>
    <w:p w:rsidR="00BB5A06" w:rsidRDefault="00BB5A06">
      <w:bookmarkStart w:id="0" w:name="_GoBack"/>
      <w:bookmarkEnd w:id="0"/>
    </w:p>
    <w:sectPr w:rsidR="00BB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C63"/>
    <w:rsid w:val="00361158"/>
    <w:rsid w:val="00566C63"/>
    <w:rsid w:val="005D2150"/>
    <w:rsid w:val="00BB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58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15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58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15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8T00:53:00Z</dcterms:created>
  <dcterms:modified xsi:type="dcterms:W3CDTF">2021-07-28T00:53:00Z</dcterms:modified>
</cp:coreProperties>
</file>